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B170" w14:textId="66CC731F" w:rsidR="00637A67" w:rsidRPr="00075946" w:rsidRDefault="00637A67" w:rsidP="00637A67">
      <w:pPr>
        <w:spacing w:after="200" w:line="480" w:lineRule="auto"/>
        <w:rPr>
          <w:rFonts w:ascii="Arial" w:hAnsi="Arial" w:cs="Arial"/>
          <w:sz w:val="24"/>
          <w:szCs w:val="24"/>
          <w:lang w:val="en-US"/>
        </w:rPr>
      </w:pPr>
      <w:r w:rsidRPr="00075946">
        <w:rPr>
          <w:rFonts w:ascii="Arial" w:hAnsi="Arial" w:cs="Arial"/>
          <w:b/>
          <w:bCs/>
          <w:sz w:val="24"/>
          <w:szCs w:val="24"/>
          <w:lang w:val="en-US"/>
        </w:rPr>
        <w:t>S1 Table. Effect of combinations on cell viability.</w:t>
      </w:r>
      <w:r w:rsidRPr="0007594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EinfacheTabelle5"/>
        <w:tblpPr w:leftFromText="141" w:rightFromText="141" w:vertAnchor="text" w:horzAnchor="margin" w:tblpY="-78"/>
        <w:tblW w:w="0" w:type="auto"/>
        <w:tblLook w:val="04A0" w:firstRow="1" w:lastRow="0" w:firstColumn="1" w:lastColumn="0" w:noHBand="0" w:noVBand="1"/>
      </w:tblPr>
      <w:tblGrid>
        <w:gridCol w:w="1239"/>
        <w:gridCol w:w="1154"/>
        <w:gridCol w:w="1154"/>
        <w:gridCol w:w="1154"/>
        <w:gridCol w:w="1154"/>
        <w:gridCol w:w="1154"/>
      </w:tblGrid>
      <w:tr w:rsidR="00637A67" w:rsidRPr="00FE52CB" w14:paraId="79E789B4" w14:textId="77777777" w:rsidTr="000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0E842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BB0C42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1 µM FX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D2297B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2 µM FX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DFD92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3 µM FX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5921E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4 µM FX-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038A90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5 µM FX-9</w:t>
            </w:r>
          </w:p>
        </w:tc>
      </w:tr>
      <w:tr w:rsidR="00637A67" w:rsidRPr="00FE52CB" w14:paraId="6AA6F237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7B7"/>
          </w:tcPr>
          <w:p w14:paraId="429AC4F6" w14:textId="77777777" w:rsidR="00637A67" w:rsidRPr="00FE52CB" w:rsidRDefault="00637A67" w:rsidP="00054314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azacit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2F3E6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D392ED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B855CE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C09328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A3EC5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637A67" w:rsidRPr="00FE52CB" w14:paraId="76716C91" w14:textId="77777777" w:rsidTr="0005431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DDAB"/>
          </w:tcPr>
          <w:p w14:paraId="21A72257" w14:textId="77777777" w:rsidR="00637A67" w:rsidRPr="00FE52CB" w:rsidRDefault="00637A67" w:rsidP="00054314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D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DD2ED6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(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5A894D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(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524CB3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56770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E098D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637A67" w:rsidRPr="00FE52CB" w14:paraId="13C6C5AD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BA92"/>
          </w:tcPr>
          <w:p w14:paraId="785EEABD" w14:textId="77777777" w:rsidR="00637A67" w:rsidRPr="00FE52CB" w:rsidRDefault="00637A67" w:rsidP="00054314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603C6F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FB5E31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595EFC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9DB394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EF9ED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637A67" w:rsidRPr="00FE52CB" w14:paraId="59CD4BFB" w14:textId="77777777" w:rsidTr="0005431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EEB"/>
          </w:tcPr>
          <w:p w14:paraId="4B9A49C0" w14:textId="77777777" w:rsidR="00637A67" w:rsidRPr="00FE52CB" w:rsidRDefault="00637A67" w:rsidP="00054314">
            <w:pPr>
              <w:keepNext/>
              <w:keepLines/>
              <w:spacing w:before="40"/>
              <w:outlineLvl w:val="1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0C24A9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E76665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502C67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C41A9F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3E303C" w14:textId="77777777" w:rsidR="00637A67" w:rsidRPr="00FE52CB" w:rsidRDefault="00637A67" w:rsidP="00054314">
            <w:pPr>
              <w:keepNext/>
              <w:keepLines/>
              <w:spacing w:before="4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</w:tbl>
    <w:p w14:paraId="33E8C263" w14:textId="77777777" w:rsidR="00637A67" w:rsidRPr="00FE52CB" w:rsidRDefault="00637A67" w:rsidP="00637A67">
      <w:pPr>
        <w:spacing w:after="200" w:line="480" w:lineRule="auto"/>
        <w:rPr>
          <w:rFonts w:ascii="Arial" w:hAnsi="Arial" w:cs="Arial"/>
          <w:sz w:val="18"/>
          <w:szCs w:val="18"/>
          <w:lang w:val="en-US"/>
        </w:rPr>
      </w:pPr>
    </w:p>
    <w:p w14:paraId="03762084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FE52CB">
        <w:rPr>
          <w:rFonts w:ascii="Arial" w:hAnsi="Arial" w:cs="Arial"/>
          <w:sz w:val="24"/>
          <w:szCs w:val="24"/>
          <w:lang w:val="en-US"/>
        </w:rPr>
        <w:br/>
      </w:r>
      <w:r w:rsidRPr="00FE52CB">
        <w:rPr>
          <w:rFonts w:ascii="Arial" w:hAnsi="Arial" w:cs="Arial"/>
          <w:sz w:val="18"/>
          <w:szCs w:val="18"/>
          <w:lang w:val="en-US"/>
        </w:rPr>
        <w:br/>
      </w:r>
    </w:p>
    <w:p w14:paraId="65CA258B" w14:textId="77777777" w:rsidR="00637A67" w:rsidRPr="00075946" w:rsidRDefault="00637A67" w:rsidP="00637A67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075946">
        <w:rPr>
          <w:rFonts w:ascii="Arial" w:hAnsi="Arial" w:cs="Arial"/>
          <w:sz w:val="24"/>
          <w:szCs w:val="24"/>
          <w:lang w:val="en-US"/>
        </w:rPr>
        <w:t>Significant decrease in cell viability by combination of FX-9 with azacitidine, DCA, doxorubicin or carboplatin compared to DMSO-control in PC-3, LNCaP and Adcarc1258. Significance was calculated by Dunnett’s t-test. x:p&lt;0.05; (x):PC-3 excluded.</w:t>
      </w:r>
    </w:p>
    <w:p w14:paraId="7C66C763" w14:textId="77777777" w:rsidR="009C0616" w:rsidRPr="00637A67" w:rsidRDefault="00075946">
      <w:pPr>
        <w:rPr>
          <w:lang w:val="en-US"/>
        </w:rPr>
      </w:pPr>
    </w:p>
    <w:sectPr w:rsidR="009C0616" w:rsidRPr="00637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A67"/>
    <w:rsid w:val="0001246D"/>
    <w:rsid w:val="00075946"/>
    <w:rsid w:val="00637A67"/>
    <w:rsid w:val="00E42EEC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6732E"/>
  <w15:chartTrackingRefBased/>
  <w15:docId w15:val="{2018A5E6-A472-4581-A006-4FBFF1DC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A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37A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Office Word</Application>
  <DocSecurity>0</DocSecurity>
  <Lines>3</Lines>
  <Paragraphs>1</Paragraphs>
  <ScaleCrop>false</ScaleCrop>
  <Company>TiHo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Franziska</dc:creator>
  <cp:keywords/>
  <dc:description/>
  <cp:lastModifiedBy>Franziska Weiner</cp:lastModifiedBy>
  <cp:revision>2</cp:revision>
  <dcterms:created xsi:type="dcterms:W3CDTF">2021-08-10T18:50:00Z</dcterms:created>
  <dcterms:modified xsi:type="dcterms:W3CDTF">2021-08-10T18:50:00Z</dcterms:modified>
</cp:coreProperties>
</file>